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5ABE7" w14:textId="77777777" w:rsidR="00F2406C" w:rsidRDefault="00F2406C" w:rsidP="00F2406C">
      <w:pPr>
        <w:rPr>
          <w:rFonts w:ascii="Times New Roman" w:hAnsi="Times New Roman" w:cs="Times New Roman"/>
          <w:b/>
          <w:sz w:val="24"/>
          <w:szCs w:val="24"/>
        </w:rPr>
      </w:pPr>
      <w:r w:rsidRPr="00DA5ACE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745D00">
        <w:rPr>
          <w:rFonts w:ascii="Times New Roman" w:hAnsi="Times New Roman" w:cs="Times New Roman"/>
          <w:b/>
          <w:sz w:val="24"/>
          <w:szCs w:val="24"/>
        </w:rPr>
        <w:t>Literature review of deep learning models for endometrial cancer based on histopathology images</w:t>
      </w:r>
    </w:p>
    <w:tbl>
      <w:tblPr>
        <w:tblStyle w:val="TableGrid"/>
        <w:tblpPr w:leftFromText="180" w:rightFromText="180" w:vertAnchor="page" w:horzAnchor="margin" w:tblpXSpec="center" w:tblpY="2391"/>
        <w:tblW w:w="10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418"/>
        <w:gridCol w:w="992"/>
        <w:gridCol w:w="1701"/>
        <w:gridCol w:w="3402"/>
        <w:gridCol w:w="1701"/>
      </w:tblGrid>
      <w:tr w:rsidR="00F2406C" w:rsidRPr="00360A7B" w14:paraId="773D4518" w14:textId="77777777" w:rsidTr="00143F5B">
        <w:trPr>
          <w:trHeight w:val="699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60997EE5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BA5EFA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7E8D3E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Sample (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A16422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Included histological typ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2F38D1C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Prediction performa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479299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Interpretability</w:t>
            </w:r>
            <w:bookmarkEnd w:id="0"/>
          </w:p>
        </w:tc>
      </w:tr>
      <w:tr w:rsidR="00F2406C" w:rsidRPr="00360A7B" w14:paraId="3986394C" w14:textId="77777777" w:rsidTr="00143F5B">
        <w:trPr>
          <w:trHeight w:val="699"/>
        </w:trPr>
        <w:tc>
          <w:tcPr>
            <w:tcW w:w="1261" w:type="dxa"/>
            <w:tcBorders>
              <w:top w:val="single" w:sz="12" w:space="0" w:color="auto"/>
            </w:tcBorders>
          </w:tcPr>
          <w:p w14:paraId="04908F4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Liu et.al</w:t>
            </w:r>
          </w:p>
          <w:p w14:paraId="38D4428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5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208D1F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MMR Net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76BCEE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207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DEDCD3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16E6612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Prediction of MMR-deficient EC with 0.895 AUC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2A6C3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zero</w:t>
            </w:r>
          </w:p>
        </w:tc>
      </w:tr>
      <w:tr w:rsidR="00F2406C" w:rsidRPr="00360A7B" w14:paraId="1C3129F9" w14:textId="77777777" w:rsidTr="00143F5B">
        <w:trPr>
          <w:trHeight w:val="699"/>
        </w:trPr>
        <w:tc>
          <w:tcPr>
            <w:tcW w:w="1261" w:type="dxa"/>
          </w:tcPr>
          <w:p w14:paraId="6D50DEBD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Wang et.al</w:t>
            </w:r>
          </w:p>
          <w:p w14:paraId="527DF97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4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45D806FF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TR-MAMIL</w:t>
            </w:r>
          </w:p>
        </w:tc>
        <w:tc>
          <w:tcPr>
            <w:tcW w:w="992" w:type="dxa"/>
          </w:tcPr>
          <w:p w14:paraId="0B914A65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701" w:type="dxa"/>
          </w:tcPr>
          <w:p w14:paraId="5FDFAB6D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; ESC</w:t>
            </w:r>
          </w:p>
        </w:tc>
        <w:tc>
          <w:tcPr>
            <w:tcW w:w="3402" w:type="dxa"/>
          </w:tcPr>
          <w:p w14:paraId="22C0714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Classification of aggressive and non-aggressive EC with 0.89 AUC </w:t>
            </w:r>
          </w:p>
        </w:tc>
        <w:tc>
          <w:tcPr>
            <w:tcW w:w="1701" w:type="dxa"/>
          </w:tcPr>
          <w:p w14:paraId="4BC6943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eat map</w:t>
            </w:r>
          </w:p>
        </w:tc>
      </w:tr>
      <w:tr w:rsidR="00F2406C" w:rsidRPr="00360A7B" w14:paraId="055D4A01" w14:textId="77777777" w:rsidTr="00143F5B">
        <w:trPr>
          <w:trHeight w:val="699"/>
        </w:trPr>
        <w:tc>
          <w:tcPr>
            <w:tcW w:w="1261" w:type="dxa"/>
          </w:tcPr>
          <w:p w14:paraId="2523F213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Go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et.al</w:t>
            </w:r>
          </w:p>
          <w:p w14:paraId="6F0A9AB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4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418" w:type="dxa"/>
          </w:tcPr>
          <w:p w14:paraId="04DE5A3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ndoNet</w:t>
            </w:r>
          </w:p>
        </w:tc>
        <w:tc>
          <w:tcPr>
            <w:tcW w:w="992" w:type="dxa"/>
          </w:tcPr>
          <w:p w14:paraId="6136B91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701" w:type="dxa"/>
          </w:tcPr>
          <w:p w14:paraId="0B6725B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|; ESC; ECS</w:t>
            </w:r>
          </w:p>
        </w:tc>
        <w:tc>
          <w:tcPr>
            <w:tcW w:w="3402" w:type="dxa"/>
          </w:tcPr>
          <w:p w14:paraId="0F1E6ABF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of low-grade and high-grade EC with 0.86-0.95 AUC</w:t>
            </w:r>
          </w:p>
        </w:tc>
        <w:tc>
          <w:tcPr>
            <w:tcW w:w="1701" w:type="dxa"/>
          </w:tcPr>
          <w:p w14:paraId="1CF1DAA2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map</w:t>
            </w:r>
          </w:p>
        </w:tc>
      </w:tr>
      <w:tr w:rsidR="00F2406C" w:rsidRPr="00360A7B" w14:paraId="2FF1FD32" w14:textId="77777777" w:rsidTr="00143F5B">
        <w:trPr>
          <w:trHeight w:val="699"/>
        </w:trPr>
        <w:tc>
          <w:tcPr>
            <w:tcW w:w="1261" w:type="dxa"/>
          </w:tcPr>
          <w:p w14:paraId="66ECB0F9" w14:textId="77777777" w:rsidR="00F2406C" w:rsidRPr="000E381D" w:rsidRDefault="00F2406C" w:rsidP="00401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9518357"/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Wang et.al</w:t>
            </w:r>
          </w:p>
          <w:p w14:paraId="214E2B8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(2024)</w:t>
            </w:r>
            <w:bookmarkEnd w:id="1"/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EE8C98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992" w:type="dxa"/>
          </w:tcPr>
          <w:p w14:paraId="53887166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701" w:type="dxa"/>
          </w:tcPr>
          <w:p w14:paraId="34732DB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EEC</w:t>
            </w:r>
          </w:p>
        </w:tc>
        <w:tc>
          <w:tcPr>
            <w:tcW w:w="3402" w:type="dxa"/>
          </w:tcPr>
          <w:p w14:paraId="41ADD99D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81D">
              <w:rPr>
                <w:rFonts w:ascii="Times New Roman" w:hAnsi="Times New Roman" w:cs="Times New Roman"/>
                <w:sz w:val="24"/>
                <w:szCs w:val="24"/>
              </w:rPr>
              <w:t>Assess MSI status of EC with 0.84-0.94 AUC</w:t>
            </w:r>
          </w:p>
        </w:tc>
        <w:tc>
          <w:tcPr>
            <w:tcW w:w="1701" w:type="dxa"/>
          </w:tcPr>
          <w:p w14:paraId="458239D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map</w:t>
            </w:r>
          </w:p>
        </w:tc>
      </w:tr>
      <w:tr w:rsidR="00F2406C" w:rsidRPr="00360A7B" w14:paraId="30BB6968" w14:textId="77777777" w:rsidTr="00143F5B">
        <w:trPr>
          <w:trHeight w:val="699"/>
        </w:trPr>
        <w:tc>
          <w:tcPr>
            <w:tcW w:w="1261" w:type="dxa"/>
          </w:tcPr>
          <w:p w14:paraId="718B25F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360A7B">
                <w:rPr>
                  <w:rFonts w:ascii="Times New Roman" w:hAnsi="Times New Roman" w:cs="Times New Roman"/>
                  <w:sz w:val="24"/>
                  <w:szCs w:val="24"/>
                </w:rPr>
                <w:t>Fremond</w:t>
              </w:r>
            </w:hyperlink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et.al</w:t>
            </w:r>
          </w:p>
          <w:p w14:paraId="023BE3B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3</w:t>
            </w:r>
            <w:r w:rsidRPr="00EB7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418" w:type="dxa"/>
          </w:tcPr>
          <w:p w14:paraId="4E9C013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im4MEC</w:t>
            </w:r>
          </w:p>
        </w:tc>
        <w:tc>
          <w:tcPr>
            <w:tcW w:w="992" w:type="dxa"/>
          </w:tcPr>
          <w:p w14:paraId="51E70F4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1701" w:type="dxa"/>
          </w:tcPr>
          <w:p w14:paraId="2842943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3402" w:type="dxa"/>
          </w:tcPr>
          <w:p w14:paraId="1D3C4E35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Prediction of the four molecular classes in EC with 0.874 AUC </w:t>
            </w:r>
          </w:p>
        </w:tc>
        <w:tc>
          <w:tcPr>
            <w:tcW w:w="1701" w:type="dxa"/>
          </w:tcPr>
          <w:p w14:paraId="2D910D63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map</w:t>
            </w:r>
          </w:p>
        </w:tc>
      </w:tr>
      <w:tr w:rsidR="00F2406C" w:rsidRPr="00360A7B" w14:paraId="58DAAC5C" w14:textId="77777777" w:rsidTr="00143F5B">
        <w:trPr>
          <w:trHeight w:val="699"/>
        </w:trPr>
        <w:tc>
          <w:tcPr>
            <w:tcW w:w="1261" w:type="dxa"/>
          </w:tcPr>
          <w:p w14:paraId="20C7777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DF47FD">
                <w:rPr>
                  <w:rFonts w:ascii="Times New Roman" w:hAnsi="Times New Roman" w:cs="Times New Roman"/>
                  <w:sz w:val="24"/>
                  <w:szCs w:val="24"/>
                </w:rPr>
                <w:t>Zhang</w:t>
              </w:r>
            </w:hyperlink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et.al</w:t>
            </w:r>
          </w:p>
          <w:p w14:paraId="1F3F3BB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3)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418" w:type="dxa"/>
          </w:tcPr>
          <w:p w14:paraId="57E3B93F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</w:p>
        </w:tc>
        <w:tc>
          <w:tcPr>
            <w:tcW w:w="992" w:type="dxa"/>
          </w:tcPr>
          <w:p w14:paraId="56467BD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701" w:type="dxa"/>
          </w:tcPr>
          <w:p w14:paraId="69095AF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3402" w:type="dxa"/>
          </w:tcPr>
          <w:p w14:paraId="26F3A59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D61E9">
              <w:rPr>
                <w:rFonts w:ascii="Times New Roman" w:hAnsi="Times New Roman" w:cs="Times New Roman"/>
                <w:sz w:val="24"/>
                <w:szCs w:val="24"/>
              </w:rPr>
              <w:t>rediction of microsatellite status 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with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9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14:paraId="6C24BFB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eat map</w:t>
            </w:r>
          </w:p>
        </w:tc>
      </w:tr>
      <w:tr w:rsidR="00F2406C" w:rsidRPr="00360A7B" w14:paraId="7B297FD0" w14:textId="77777777" w:rsidTr="00143F5B">
        <w:trPr>
          <w:trHeight w:val="699"/>
        </w:trPr>
        <w:tc>
          <w:tcPr>
            <w:tcW w:w="1261" w:type="dxa"/>
          </w:tcPr>
          <w:p w14:paraId="5813352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Zhang et.al</w:t>
            </w:r>
          </w:p>
          <w:p w14:paraId="73EA793F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2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53A578F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992" w:type="dxa"/>
          </w:tcPr>
          <w:p w14:paraId="2A3DAB3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</w:tc>
        <w:tc>
          <w:tcPr>
            <w:tcW w:w="1701" w:type="dxa"/>
          </w:tcPr>
          <w:p w14:paraId="1ADD510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EEC; proliferative lesions </w:t>
            </w:r>
          </w:p>
        </w:tc>
        <w:tc>
          <w:tcPr>
            <w:tcW w:w="3402" w:type="dxa"/>
          </w:tcPr>
          <w:p w14:paraId="3779D49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of EC and non-EC with 0.928 AUC</w:t>
            </w:r>
          </w:p>
        </w:tc>
        <w:tc>
          <w:tcPr>
            <w:tcW w:w="1701" w:type="dxa"/>
          </w:tcPr>
          <w:p w14:paraId="57DE031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eat map</w:t>
            </w:r>
          </w:p>
        </w:tc>
      </w:tr>
      <w:tr w:rsidR="00F2406C" w:rsidRPr="00360A7B" w14:paraId="26AD43AA" w14:textId="77777777" w:rsidTr="00143F5B">
        <w:trPr>
          <w:trHeight w:val="699"/>
        </w:trPr>
        <w:tc>
          <w:tcPr>
            <w:tcW w:w="1261" w:type="dxa"/>
          </w:tcPr>
          <w:p w14:paraId="0219557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ong et.al</w:t>
            </w:r>
          </w:p>
          <w:p w14:paraId="20EF5B5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1</w:t>
            </w:r>
            <w:r w:rsidRPr="00EB7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418" w:type="dxa"/>
          </w:tcPr>
          <w:p w14:paraId="1990E90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Panoptes</w:t>
            </w:r>
          </w:p>
        </w:tc>
        <w:tc>
          <w:tcPr>
            <w:tcW w:w="992" w:type="dxa"/>
          </w:tcPr>
          <w:p w14:paraId="6748DE7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701" w:type="dxa"/>
          </w:tcPr>
          <w:p w14:paraId="718BD0D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; ESC</w:t>
            </w:r>
          </w:p>
        </w:tc>
        <w:tc>
          <w:tcPr>
            <w:tcW w:w="3402" w:type="dxa"/>
          </w:tcPr>
          <w:p w14:paraId="1BD80F9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into EEC or ESC histological subtypes with 0.969 AUC</w:t>
            </w:r>
          </w:p>
        </w:tc>
        <w:tc>
          <w:tcPr>
            <w:tcW w:w="1701" w:type="dxa"/>
          </w:tcPr>
          <w:p w14:paraId="4AD9F58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map</w:t>
            </w:r>
          </w:p>
        </w:tc>
      </w:tr>
      <w:tr w:rsidR="00F2406C" w:rsidRPr="00360A7B" w14:paraId="3C99BF2A" w14:textId="77777777" w:rsidTr="00143F5B">
        <w:trPr>
          <w:trHeight w:val="699"/>
        </w:trPr>
        <w:tc>
          <w:tcPr>
            <w:tcW w:w="1261" w:type="dxa"/>
          </w:tcPr>
          <w:p w14:paraId="6009A1C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Zhang et.al (2021</w:t>
            </w:r>
            <w:r w:rsidRPr="00EB7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418" w:type="dxa"/>
          </w:tcPr>
          <w:p w14:paraId="6C8F5083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VGGNet-16</w:t>
            </w:r>
          </w:p>
        </w:tc>
        <w:tc>
          <w:tcPr>
            <w:tcW w:w="992" w:type="dxa"/>
          </w:tcPr>
          <w:p w14:paraId="5110A4E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701" w:type="dxa"/>
          </w:tcPr>
          <w:p w14:paraId="069320B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; proliferative lesions</w:t>
            </w:r>
          </w:p>
        </w:tc>
        <w:tc>
          <w:tcPr>
            <w:tcW w:w="3402" w:type="dxa"/>
          </w:tcPr>
          <w:p w14:paraId="555BBEF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of endometrial lesions with 0.916-0.981 AUC</w:t>
            </w:r>
          </w:p>
        </w:tc>
        <w:tc>
          <w:tcPr>
            <w:tcW w:w="1701" w:type="dxa"/>
          </w:tcPr>
          <w:p w14:paraId="3BB8D395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406C" w:rsidRPr="00360A7B" w14:paraId="39B74BDD" w14:textId="77777777" w:rsidTr="00143F5B">
        <w:trPr>
          <w:trHeight w:val="699"/>
        </w:trPr>
        <w:tc>
          <w:tcPr>
            <w:tcW w:w="1261" w:type="dxa"/>
          </w:tcPr>
          <w:p w14:paraId="71478566" w14:textId="77777777" w:rsidR="00F2406C" w:rsidRPr="00360A7B" w:rsidRDefault="00F2406C" w:rsidP="00401A01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630E4">
              <w:rPr>
                <w:rFonts w:ascii="Times New Roman" w:hAnsi="Times New Roman" w:cs="Times New Roman"/>
                <w:sz w:val="24"/>
                <w:szCs w:val="24"/>
              </w:rPr>
              <w:t>Papke J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t.al (2021</w:t>
            </w:r>
            <w:r w:rsidRPr="00EB7F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418" w:type="dxa"/>
          </w:tcPr>
          <w:p w14:paraId="5FD57D6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</w:p>
        </w:tc>
        <w:tc>
          <w:tcPr>
            <w:tcW w:w="992" w:type="dxa"/>
          </w:tcPr>
          <w:p w14:paraId="1C38F99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701" w:type="dxa"/>
          </w:tcPr>
          <w:p w14:paraId="50CBE488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roliferative lesion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 xml:space="preserve"> E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3402" w:type="dxa"/>
          </w:tcPr>
          <w:p w14:paraId="390B049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Classification of </w:t>
            </w:r>
            <w:r w:rsidRPr="00B630E4">
              <w:rPr>
                <w:rFonts w:ascii="Times New Roman" w:hAnsi="Times New Roman" w:cs="Times New Roman"/>
                <w:sz w:val="24"/>
                <w:szCs w:val="24"/>
              </w:rPr>
              <w:t>endometrial tissue fragments as neoplastic-EIN or background-NL</w:t>
            </w:r>
          </w:p>
        </w:tc>
        <w:tc>
          <w:tcPr>
            <w:tcW w:w="1701" w:type="dxa"/>
          </w:tcPr>
          <w:p w14:paraId="76BC87E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zero</w:t>
            </w:r>
          </w:p>
        </w:tc>
      </w:tr>
      <w:tr w:rsidR="00F2406C" w:rsidRPr="00360A7B" w14:paraId="64A1A6BA" w14:textId="77777777" w:rsidTr="00143F5B">
        <w:trPr>
          <w:trHeight w:val="699"/>
        </w:trPr>
        <w:tc>
          <w:tcPr>
            <w:tcW w:w="1261" w:type="dxa"/>
          </w:tcPr>
          <w:p w14:paraId="47E6431D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Sun et.al</w:t>
            </w:r>
          </w:p>
          <w:p w14:paraId="67A9839A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Pr="00345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418" w:type="dxa"/>
          </w:tcPr>
          <w:p w14:paraId="6D2AA38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IENet</w:t>
            </w:r>
          </w:p>
        </w:tc>
        <w:tc>
          <w:tcPr>
            <w:tcW w:w="992" w:type="dxa"/>
          </w:tcPr>
          <w:p w14:paraId="17CF6FAC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0BFBCAD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; proliferative lesions</w:t>
            </w:r>
          </w:p>
        </w:tc>
        <w:tc>
          <w:tcPr>
            <w:tcW w:w="3402" w:type="dxa"/>
          </w:tcPr>
          <w:p w14:paraId="55A24EA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for benign and malignant lesions with 0.9829 AUC</w:t>
            </w:r>
          </w:p>
        </w:tc>
        <w:tc>
          <w:tcPr>
            <w:tcW w:w="1701" w:type="dxa"/>
          </w:tcPr>
          <w:p w14:paraId="4EB08315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Heat map</w:t>
            </w:r>
          </w:p>
        </w:tc>
      </w:tr>
      <w:tr w:rsidR="00F2406C" w:rsidRPr="00360A7B" w14:paraId="30D7404E" w14:textId="77777777" w:rsidTr="00143F5B">
        <w:trPr>
          <w:trHeight w:val="699"/>
        </w:trPr>
        <w:tc>
          <w:tcPr>
            <w:tcW w:w="1261" w:type="dxa"/>
          </w:tcPr>
          <w:p w14:paraId="28860F34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DC056C">
                <w:rPr>
                  <w:rFonts w:ascii="Times New Roman" w:hAnsi="Times New Roman" w:cs="Times New Roman"/>
                  <w:sz w:val="24"/>
                  <w:szCs w:val="24"/>
                </w:rPr>
                <w:t>Makris</w:t>
              </w:r>
            </w:hyperlink>
            <w:r w:rsidRPr="00360A7B">
              <w:rPr>
                <w:rFonts w:ascii="Times New Roman" w:hAnsi="Times New Roman" w:cs="Times New Roman"/>
                <w:sz w:val="24"/>
                <w:szCs w:val="24"/>
              </w:rPr>
              <w:t xml:space="preserve"> et.al</w:t>
            </w:r>
          </w:p>
          <w:p w14:paraId="3A020B5E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418" w:type="dxa"/>
          </w:tcPr>
          <w:p w14:paraId="7B7AE7F1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56C">
              <w:rPr>
                <w:rFonts w:ascii="Times New Roman" w:hAnsi="Times New Roman" w:cs="Times New Roman"/>
                <w:sz w:val="24"/>
                <w:szCs w:val="24"/>
              </w:rPr>
              <w:t>ANN-MPL</w:t>
            </w:r>
          </w:p>
        </w:tc>
        <w:tc>
          <w:tcPr>
            <w:tcW w:w="992" w:type="dxa"/>
          </w:tcPr>
          <w:p w14:paraId="3520FDBD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701" w:type="dxa"/>
          </w:tcPr>
          <w:p w14:paraId="4DB318CC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EC; proliferative lesions</w:t>
            </w:r>
          </w:p>
        </w:tc>
        <w:tc>
          <w:tcPr>
            <w:tcW w:w="3402" w:type="dxa"/>
          </w:tcPr>
          <w:p w14:paraId="6ACB1B7B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 for</w:t>
            </w:r>
            <w:r w:rsidRPr="00DC056C">
              <w:rPr>
                <w:rFonts w:ascii="Times New Roman" w:hAnsi="Times New Roman" w:cs="Times New Roman"/>
                <w:sz w:val="24"/>
                <w:szCs w:val="24"/>
              </w:rPr>
              <w:t xml:space="preserve"> benign and malignant endometrial nuclei and lesions</w:t>
            </w:r>
          </w:p>
        </w:tc>
        <w:tc>
          <w:tcPr>
            <w:tcW w:w="1701" w:type="dxa"/>
          </w:tcPr>
          <w:p w14:paraId="0CEA2191" w14:textId="77777777" w:rsidR="00F240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  <w:p w14:paraId="0D16701A" w14:textId="77777777" w:rsidR="00F2406C" w:rsidRPr="00DC05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06C" w:rsidRPr="00360A7B" w14:paraId="47478619" w14:textId="77777777" w:rsidTr="00143F5B">
        <w:trPr>
          <w:trHeight w:val="699"/>
        </w:trPr>
        <w:tc>
          <w:tcPr>
            <w:tcW w:w="1261" w:type="dxa"/>
            <w:tcBorders>
              <w:bottom w:val="single" w:sz="12" w:space="0" w:color="auto"/>
            </w:tcBorders>
          </w:tcPr>
          <w:p w14:paraId="4CCAC647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DC056C">
                <w:rPr>
                  <w:rFonts w:ascii="Times New Roman" w:hAnsi="Times New Roman" w:cs="Times New Roman"/>
                  <w:sz w:val="24"/>
                  <w:szCs w:val="24"/>
                </w:rPr>
                <w:t>Downing</w:t>
              </w:r>
            </w:hyperlink>
            <w:r w:rsidRPr="00DC05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et.al</w:t>
            </w:r>
          </w:p>
          <w:p w14:paraId="1A2578BF" w14:textId="77777777" w:rsidR="00F2406C" w:rsidRPr="00DC05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(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52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A9600E5" w14:textId="77777777" w:rsidR="00F2406C" w:rsidRPr="00DC05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7AD0BEF" w14:textId="77777777" w:rsidR="00F240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4AFB940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 xml:space="preserve"> E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 xml:space="preserve"> EMCA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4629589" w14:textId="77777777" w:rsidR="00F2406C" w:rsidRPr="00360A7B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 xml:space="preserve">cases with error rate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</w:t>
            </w:r>
            <w:r w:rsidRPr="00456CF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50F4E9B" w14:textId="77777777" w:rsidR="00F2406C" w:rsidRDefault="00F2406C" w:rsidP="0040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7B">
              <w:rPr>
                <w:rFonts w:ascii="Times New Roman" w:hAnsi="Times New Roman" w:cs="Times New Roman"/>
                <w:sz w:val="24"/>
                <w:szCs w:val="24"/>
              </w:rPr>
              <w:t>Attention zero</w:t>
            </w:r>
          </w:p>
        </w:tc>
      </w:tr>
    </w:tbl>
    <w:p w14:paraId="23FE31DB" w14:textId="77777777" w:rsidR="00143F5B" w:rsidRDefault="00143F5B" w:rsidP="00F2406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9E123A" w14:textId="1CBF252F" w:rsidR="00923C92" w:rsidRPr="007712A4" w:rsidRDefault="00923C92" w:rsidP="00F2406C">
      <w:pPr>
        <w:jc w:val="left"/>
        <w:rPr>
          <w:rFonts w:ascii="Times New Roman" w:hAnsi="Times New Roman" w:cs="Times New Roman"/>
          <w:sz w:val="20"/>
          <w:szCs w:val="20"/>
        </w:rPr>
      </w:pPr>
      <w:r w:rsidRPr="00EE2EA2">
        <w:rPr>
          <w:rFonts w:ascii="Times New Roman" w:hAnsi="Times New Roman" w:cs="Times New Roman"/>
          <w:sz w:val="20"/>
          <w:szCs w:val="20"/>
        </w:rPr>
        <w:lastRenderedPageBreak/>
        <w:t>EC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="005D77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2EA2">
        <w:rPr>
          <w:rFonts w:ascii="Times New Roman" w:hAnsi="Times New Roman" w:cs="Times New Roman"/>
          <w:sz w:val="20"/>
          <w:szCs w:val="20"/>
        </w:rPr>
        <w:t xml:space="preserve">Endometrial </w:t>
      </w:r>
      <w:r w:rsidR="00707E62" w:rsidRPr="00707E62">
        <w:rPr>
          <w:rFonts w:ascii="Times New Roman" w:hAnsi="Times New Roman" w:cs="Times New Roman"/>
          <w:sz w:val="20"/>
          <w:szCs w:val="20"/>
        </w:rPr>
        <w:t>ca</w:t>
      </w:r>
      <w:r w:rsidR="00C24688">
        <w:rPr>
          <w:rFonts w:ascii="Times New Roman" w:hAnsi="Times New Roman" w:cs="Times New Roman"/>
          <w:sz w:val="20"/>
          <w:szCs w:val="20"/>
        </w:rPr>
        <w:t>ncer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EE2EA2">
        <w:rPr>
          <w:rFonts w:ascii="Times New Roman" w:hAnsi="Times New Roman" w:cs="Times New Roman"/>
          <w:sz w:val="20"/>
          <w:szCs w:val="20"/>
        </w:rPr>
        <w:t xml:space="preserve"> EEC: Endometrial endometrioid </w:t>
      </w:r>
      <w:r w:rsidR="00707E62" w:rsidRPr="00707E62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22291">
        <w:rPr>
          <w:rFonts w:ascii="Times New Roman" w:hAnsi="Times New Roman" w:cs="Times New Roman"/>
          <w:sz w:val="20"/>
          <w:szCs w:val="20"/>
        </w:rPr>
        <w:t xml:space="preserve"> </w:t>
      </w:r>
      <w:r w:rsidRPr="00EE2EA2">
        <w:rPr>
          <w:rFonts w:ascii="Times New Roman" w:hAnsi="Times New Roman" w:cs="Times New Roman"/>
          <w:sz w:val="20"/>
          <w:szCs w:val="20"/>
        </w:rPr>
        <w:t>ESC: endometrial serous</w:t>
      </w:r>
      <w:r w:rsidR="00F2406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07E62" w:rsidRPr="00707E62">
        <w:rPr>
          <w:rFonts w:ascii="Times New Roman" w:hAnsi="Times New Roman" w:cs="Times New Roman"/>
          <w:sz w:val="20"/>
          <w:szCs w:val="20"/>
        </w:rPr>
        <w:t>carcinoma</w:t>
      </w:r>
      <w:r w:rsidRPr="0032229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322291">
        <w:rPr>
          <w:rFonts w:ascii="Times New Roman" w:hAnsi="Times New Roman" w:cs="Times New Roman"/>
          <w:sz w:val="20"/>
          <w:szCs w:val="20"/>
        </w:rPr>
        <w:t>AUC: are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22291">
        <w:rPr>
          <w:rFonts w:ascii="Times New Roman" w:hAnsi="Times New Roman" w:cs="Times New Roman"/>
          <w:sz w:val="20"/>
          <w:szCs w:val="20"/>
        </w:rPr>
        <w:t>und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22291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22291">
        <w:rPr>
          <w:rFonts w:ascii="Times New Roman" w:hAnsi="Times New Roman" w:cs="Times New Roman"/>
          <w:sz w:val="20"/>
          <w:szCs w:val="20"/>
        </w:rPr>
        <w:t>curve</w:t>
      </w:r>
      <w:r w:rsidRPr="00322291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2EA2">
        <w:rPr>
          <w:rFonts w:ascii="Times New Roman" w:hAnsi="Times New Roman" w:cs="Times New Roman"/>
          <w:sz w:val="20"/>
          <w:szCs w:val="20"/>
        </w:rPr>
        <w:t>ECS: endometrial carcinosarcoma;</w:t>
      </w:r>
      <w:r w:rsidR="00F2406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22291">
        <w:rPr>
          <w:rFonts w:ascii="Times New Roman" w:hAnsi="Times New Roman" w:cs="Times New Roman"/>
          <w:sz w:val="20"/>
          <w:szCs w:val="20"/>
        </w:rPr>
        <w:t>DL: deep learning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56CF9">
        <w:rPr>
          <w:rFonts w:ascii="Times New Roman" w:hAnsi="Times New Roman" w:cs="Times New Roman" w:hint="eastAsia"/>
          <w:sz w:val="20"/>
          <w:szCs w:val="20"/>
        </w:rPr>
        <w:t>NL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56CF9">
        <w:rPr>
          <w:rFonts w:ascii="Times New Roman" w:hAnsi="Times New Roman" w:cs="Times New Roman" w:hint="eastAsia"/>
          <w:sz w:val="20"/>
          <w:szCs w:val="20"/>
        </w:rPr>
        <w:t>normal lesi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456CF9">
        <w:rPr>
          <w:rFonts w:ascii="Times New Roman" w:hAnsi="Times New Roman" w:cs="Times New Roman" w:hint="eastAsia"/>
          <w:sz w:val="20"/>
          <w:szCs w:val="20"/>
        </w:rPr>
        <w:t>, EIN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56CF9">
        <w:rPr>
          <w:rFonts w:ascii="Times New Roman" w:hAnsi="Times New Roman" w:cs="Times New Roman" w:hint="eastAsia"/>
          <w:sz w:val="20"/>
          <w:szCs w:val="20"/>
        </w:rPr>
        <w:t>endometrial intraepithelial neoplasia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56CF9">
        <w:rPr>
          <w:rFonts w:ascii="Times New Roman" w:hAnsi="Times New Roman" w:cs="Times New Roman" w:hint="eastAsia"/>
          <w:sz w:val="20"/>
          <w:szCs w:val="20"/>
        </w:rPr>
        <w:t>EMCA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2EA2">
        <w:rPr>
          <w:rFonts w:ascii="Times New Roman" w:hAnsi="Times New Roman" w:cs="Times New Roman"/>
          <w:sz w:val="20"/>
          <w:szCs w:val="20"/>
        </w:rPr>
        <w:t>endometrial</w:t>
      </w:r>
      <w:r w:rsidRPr="00456CF9">
        <w:rPr>
          <w:rFonts w:ascii="Times New Roman" w:hAnsi="Times New Roman" w:cs="Times New Roman" w:hint="eastAsia"/>
          <w:sz w:val="20"/>
          <w:szCs w:val="20"/>
        </w:rPr>
        <w:t xml:space="preserve"> malignant </w:t>
      </w:r>
      <w:r w:rsidR="00707E62" w:rsidRPr="00707E62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712A4">
        <w:rPr>
          <w:rFonts w:ascii="Times New Roman" w:hAnsi="Times New Roman" w:cs="Times New Roman"/>
          <w:sz w:val="20"/>
          <w:szCs w:val="20"/>
        </w:rPr>
        <w:t>MMR</w:t>
      </w:r>
      <w:r w:rsidRPr="007712A4">
        <w:rPr>
          <w:rFonts w:ascii="Times New Roman" w:hAnsi="Times New Roman" w:cs="Times New Roman" w:hint="eastAsia"/>
          <w:sz w:val="20"/>
          <w:szCs w:val="20"/>
        </w:rPr>
        <w:t>:</w:t>
      </w:r>
      <w:r w:rsidRPr="00322291">
        <w:rPr>
          <w:rFonts w:ascii="Times New Roman" w:hAnsi="Times New Roman" w:cs="Times New Roman"/>
          <w:sz w:val="20"/>
          <w:szCs w:val="20"/>
        </w:rPr>
        <w:t xml:space="preserve"> </w:t>
      </w:r>
      <w:r w:rsidRPr="007712A4">
        <w:rPr>
          <w:rFonts w:ascii="Times New Roman" w:hAnsi="Times New Roman" w:cs="Times New Roman"/>
          <w:sz w:val="20"/>
          <w:szCs w:val="20"/>
        </w:rPr>
        <w:t>mismatch repair</w:t>
      </w:r>
      <w:r w:rsidRPr="007712A4">
        <w:rPr>
          <w:rFonts w:ascii="Times New Roman" w:hAnsi="Times New Roman" w:cs="Times New Roman" w:hint="eastAsia"/>
          <w:sz w:val="20"/>
          <w:szCs w:val="20"/>
        </w:rPr>
        <w:t>; MSI:</w:t>
      </w:r>
      <w:r w:rsidRPr="007712A4">
        <w:rPr>
          <w:rFonts w:ascii="Times New Roman" w:hAnsi="Times New Roman" w:cs="Times New Roman"/>
          <w:sz w:val="20"/>
          <w:szCs w:val="20"/>
        </w:rPr>
        <w:t xml:space="preserve"> microsatellite instabilit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5831B25" w14:textId="04A8ADA6" w:rsidR="00FA3228" w:rsidRDefault="00FA3228" w:rsidP="00F2406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184EDF" w14:textId="77777777" w:rsidR="00707E62" w:rsidRPr="007712A4" w:rsidRDefault="00707E62" w:rsidP="00923C92">
      <w:pPr>
        <w:rPr>
          <w:rFonts w:ascii="Times New Roman" w:hAnsi="Times New Roman" w:cs="Times New Roman"/>
          <w:sz w:val="20"/>
          <w:szCs w:val="20"/>
        </w:rPr>
      </w:pPr>
    </w:p>
    <w:sectPr w:rsidR="00707E62" w:rsidRPr="007712A4" w:rsidSect="00F2406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30A11" w14:textId="77777777" w:rsidR="00DE5652" w:rsidRDefault="00DE5652" w:rsidP="00B038C2">
      <w:r>
        <w:separator/>
      </w:r>
    </w:p>
  </w:endnote>
  <w:endnote w:type="continuationSeparator" w:id="0">
    <w:p w14:paraId="6381C42E" w14:textId="77777777" w:rsidR="00DE5652" w:rsidRDefault="00DE5652" w:rsidP="00B03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8A5DB" w14:textId="77777777" w:rsidR="00F2406C" w:rsidRDefault="00F240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7C89C3" w14:textId="77777777" w:rsidR="00F2406C" w:rsidRDefault="00F240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ADAA5" w14:textId="77777777" w:rsidR="00F2406C" w:rsidRDefault="00F24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DE61F" w14:textId="77777777" w:rsidR="00DE5652" w:rsidRDefault="00DE5652" w:rsidP="00B038C2">
      <w:r>
        <w:separator/>
      </w:r>
    </w:p>
  </w:footnote>
  <w:footnote w:type="continuationSeparator" w:id="0">
    <w:p w14:paraId="7658B388" w14:textId="77777777" w:rsidR="00DE5652" w:rsidRDefault="00DE5652" w:rsidP="00B038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C96AF" w14:textId="77777777" w:rsidR="00F2406C" w:rsidRDefault="00F240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51DC2" w14:textId="77777777" w:rsidR="00F2406C" w:rsidRDefault="00F240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74331" w14:textId="77777777" w:rsidR="00F2406C" w:rsidRDefault="00F24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90"/>
    <w:rsid w:val="00052AF6"/>
    <w:rsid w:val="00086606"/>
    <w:rsid w:val="000A57F0"/>
    <w:rsid w:val="000C0EF0"/>
    <w:rsid w:val="000E381D"/>
    <w:rsid w:val="000E4A5E"/>
    <w:rsid w:val="000F2E81"/>
    <w:rsid w:val="000F6149"/>
    <w:rsid w:val="00116097"/>
    <w:rsid w:val="00141E52"/>
    <w:rsid w:val="00143F5B"/>
    <w:rsid w:val="00176071"/>
    <w:rsid w:val="0018696E"/>
    <w:rsid w:val="001A57AD"/>
    <w:rsid w:val="001D716E"/>
    <w:rsid w:val="001F5803"/>
    <w:rsid w:val="001F7BE1"/>
    <w:rsid w:val="00206258"/>
    <w:rsid w:val="00207110"/>
    <w:rsid w:val="00215FDA"/>
    <w:rsid w:val="0022379A"/>
    <w:rsid w:val="00243B5B"/>
    <w:rsid w:val="00243F95"/>
    <w:rsid w:val="0024506C"/>
    <w:rsid w:val="002520E3"/>
    <w:rsid w:val="00262B7E"/>
    <w:rsid w:val="0026404F"/>
    <w:rsid w:val="00267909"/>
    <w:rsid w:val="002758DD"/>
    <w:rsid w:val="002C481E"/>
    <w:rsid w:val="002D23C6"/>
    <w:rsid w:val="002D3EDC"/>
    <w:rsid w:val="0030168C"/>
    <w:rsid w:val="0031483A"/>
    <w:rsid w:val="003164A6"/>
    <w:rsid w:val="00322291"/>
    <w:rsid w:val="0033122F"/>
    <w:rsid w:val="0034520E"/>
    <w:rsid w:val="00353215"/>
    <w:rsid w:val="00360A7B"/>
    <w:rsid w:val="003774D9"/>
    <w:rsid w:val="00381EDF"/>
    <w:rsid w:val="00383C93"/>
    <w:rsid w:val="003921FD"/>
    <w:rsid w:val="003B1AB3"/>
    <w:rsid w:val="003B5864"/>
    <w:rsid w:val="003C2611"/>
    <w:rsid w:val="003C7292"/>
    <w:rsid w:val="003F20EA"/>
    <w:rsid w:val="00423199"/>
    <w:rsid w:val="00423EC6"/>
    <w:rsid w:val="00451EBC"/>
    <w:rsid w:val="00472AF1"/>
    <w:rsid w:val="004806D5"/>
    <w:rsid w:val="00484E0C"/>
    <w:rsid w:val="00490BF2"/>
    <w:rsid w:val="004D5F21"/>
    <w:rsid w:val="004F71C2"/>
    <w:rsid w:val="00530932"/>
    <w:rsid w:val="00550CEA"/>
    <w:rsid w:val="00550E17"/>
    <w:rsid w:val="005B1184"/>
    <w:rsid w:val="005B1D0C"/>
    <w:rsid w:val="005C5810"/>
    <w:rsid w:val="005D61E9"/>
    <w:rsid w:val="005D77A3"/>
    <w:rsid w:val="005E1445"/>
    <w:rsid w:val="005E7ED8"/>
    <w:rsid w:val="006053FE"/>
    <w:rsid w:val="00660719"/>
    <w:rsid w:val="00674DCD"/>
    <w:rsid w:val="00692AEA"/>
    <w:rsid w:val="0069472D"/>
    <w:rsid w:val="00695C9A"/>
    <w:rsid w:val="006B4D69"/>
    <w:rsid w:val="006D22B9"/>
    <w:rsid w:val="006F26CB"/>
    <w:rsid w:val="00707E62"/>
    <w:rsid w:val="00732246"/>
    <w:rsid w:val="0073241F"/>
    <w:rsid w:val="00736199"/>
    <w:rsid w:val="00745D00"/>
    <w:rsid w:val="00756147"/>
    <w:rsid w:val="007712A4"/>
    <w:rsid w:val="007716C7"/>
    <w:rsid w:val="007840A4"/>
    <w:rsid w:val="00791D03"/>
    <w:rsid w:val="00792C5D"/>
    <w:rsid w:val="00797ABE"/>
    <w:rsid w:val="007A07AA"/>
    <w:rsid w:val="007A4100"/>
    <w:rsid w:val="007B6C15"/>
    <w:rsid w:val="007F051A"/>
    <w:rsid w:val="00800863"/>
    <w:rsid w:val="00807624"/>
    <w:rsid w:val="008820DB"/>
    <w:rsid w:val="008924FD"/>
    <w:rsid w:val="008A3A35"/>
    <w:rsid w:val="008C7AAC"/>
    <w:rsid w:val="008D15B2"/>
    <w:rsid w:val="008D1966"/>
    <w:rsid w:val="008D64C1"/>
    <w:rsid w:val="00923C92"/>
    <w:rsid w:val="009322FC"/>
    <w:rsid w:val="009350AD"/>
    <w:rsid w:val="009F30A4"/>
    <w:rsid w:val="009F6A7B"/>
    <w:rsid w:val="00A3436B"/>
    <w:rsid w:val="00A5649A"/>
    <w:rsid w:val="00A63806"/>
    <w:rsid w:val="00AB1190"/>
    <w:rsid w:val="00AB3F69"/>
    <w:rsid w:val="00B038C2"/>
    <w:rsid w:val="00B17A97"/>
    <w:rsid w:val="00B2349B"/>
    <w:rsid w:val="00B32E4E"/>
    <w:rsid w:val="00B62607"/>
    <w:rsid w:val="00BA198F"/>
    <w:rsid w:val="00C02F4B"/>
    <w:rsid w:val="00C24688"/>
    <w:rsid w:val="00C24D82"/>
    <w:rsid w:val="00C50209"/>
    <w:rsid w:val="00CB3FDD"/>
    <w:rsid w:val="00CC00A7"/>
    <w:rsid w:val="00CC4B33"/>
    <w:rsid w:val="00CC549A"/>
    <w:rsid w:val="00CC54C8"/>
    <w:rsid w:val="00D24542"/>
    <w:rsid w:val="00D47BAF"/>
    <w:rsid w:val="00D70E72"/>
    <w:rsid w:val="00DA40AD"/>
    <w:rsid w:val="00DA40D4"/>
    <w:rsid w:val="00DA5ACE"/>
    <w:rsid w:val="00DB656B"/>
    <w:rsid w:val="00DC056C"/>
    <w:rsid w:val="00DD4048"/>
    <w:rsid w:val="00DE3302"/>
    <w:rsid w:val="00DE5652"/>
    <w:rsid w:val="00DF47FD"/>
    <w:rsid w:val="00E005D3"/>
    <w:rsid w:val="00E27940"/>
    <w:rsid w:val="00E34DD0"/>
    <w:rsid w:val="00E633A7"/>
    <w:rsid w:val="00E63EC7"/>
    <w:rsid w:val="00E9047F"/>
    <w:rsid w:val="00EA7E4E"/>
    <w:rsid w:val="00EB7F38"/>
    <w:rsid w:val="00EE140E"/>
    <w:rsid w:val="00EE3873"/>
    <w:rsid w:val="00F059EF"/>
    <w:rsid w:val="00F2406C"/>
    <w:rsid w:val="00F279C6"/>
    <w:rsid w:val="00F54052"/>
    <w:rsid w:val="00FA3228"/>
    <w:rsid w:val="00FD38E6"/>
    <w:rsid w:val="00FF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08102"/>
  <w15:chartTrackingRefBased/>
  <w15:docId w15:val="{BAE191C9-7A3C-4865-82CC-AE482E8B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11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1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190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190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190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1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1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1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190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19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1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190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190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190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19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19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19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B11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1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1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19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1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19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190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38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3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38C2"/>
    <w:rPr>
      <w:sz w:val="18"/>
      <w:szCs w:val="18"/>
    </w:rPr>
  </w:style>
  <w:style w:type="table" w:styleId="TableGrid">
    <w:name w:val="Table Grid"/>
    <w:basedOn w:val="TableNormal"/>
    <w:uiPriority w:val="39"/>
    <w:rsid w:val="00B0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00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0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term=Makris+GM&amp;cauthor_id=28160459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sort=pubdate&amp;term=Zhang+Y&amp;cauthor_id=37150803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pubdate&amp;term=Fremond+S&amp;cauthor_id=36496303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sort=pubdate&amp;term=Downing+MJ&amp;cauthor_id=31157686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411857</cp:lastModifiedBy>
  <cp:revision>21</cp:revision>
  <dcterms:created xsi:type="dcterms:W3CDTF">2025-09-23T03:50:00Z</dcterms:created>
  <dcterms:modified xsi:type="dcterms:W3CDTF">2025-12-29T07:21:00Z</dcterms:modified>
</cp:coreProperties>
</file>